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43"/>
        <w:gridCol w:w="729"/>
        <w:gridCol w:w="1677"/>
        <w:gridCol w:w="1104"/>
        <w:gridCol w:w="991"/>
        <w:gridCol w:w="859"/>
        <w:gridCol w:w="840"/>
        <w:gridCol w:w="1698"/>
        <w:gridCol w:w="374"/>
        <w:gridCol w:w="991"/>
        <w:gridCol w:w="931"/>
        <w:gridCol w:w="840"/>
        <w:gridCol w:w="1546"/>
      </w:tblGrid>
      <w:tr w:rsidR="00D27F1B" w:rsidRPr="00D27F1B" w:rsidTr="00B62E55">
        <w:trPr>
          <w:trHeight w:val="300"/>
        </w:trPr>
        <w:tc>
          <w:tcPr>
            <w:tcW w:w="1452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7F72CA" w:rsidRDefault="003420FB" w:rsidP="0034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S5 </w:t>
            </w:r>
            <w:r w:rsidR="001737A8"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able. Associations of the 84</w:t>
            </w:r>
            <w:r w:rsidR="00D27F1B"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SNPs with observed BMI in the Breast Cancer Association Consortium</w:t>
            </w:r>
            <w:r w:rsidR="00F16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pooled analysis).</w:t>
            </w:r>
            <w:r w:rsidR="001F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 w:rsidR="00D27F1B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3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ublished GWA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3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rols in BCAC</w:t>
            </w:r>
          </w:p>
        </w:tc>
      </w:tr>
      <w:tr w:rsidR="00D27F1B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43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=249,796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43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=22,084)</w:t>
            </w:r>
          </w:p>
        </w:tc>
      </w:tr>
      <w:tr w:rsidR="00E20064" w:rsidRPr="00D27F1B" w:rsidTr="00B62E55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id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hr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Posi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llel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EA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be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S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P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EAF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be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S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P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5589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38035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.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2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78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5713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78397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.43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4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62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07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5438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778894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56×10-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2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.03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06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8085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11048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.1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0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63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05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052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45631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75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0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09685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84143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65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0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3593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88856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8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2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06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38173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76509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59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07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8671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228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7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4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08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5555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969447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6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99259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11298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.11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09383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51825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7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3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9872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08030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90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2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47874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00153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70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01322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59281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14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2433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68833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86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135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51580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.1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2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01503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99369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75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1388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02474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82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5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5141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4991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.16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6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10574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227818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02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7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68514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412754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55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7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28854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97368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94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8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94002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089776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61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10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1678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51631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.33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48361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243321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9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38102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75690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8879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93028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79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1123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50152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1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2414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80868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19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74058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68065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0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rs7587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6273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.4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2870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62021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8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069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43028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02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8367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02917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61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70243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101546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.03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8157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28124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61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2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8906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429599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35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0009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2832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2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0804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90625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.60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3653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123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63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8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11915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048690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.45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8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38495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17921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60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31073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031887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50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47711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80201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9.4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49299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6045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80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93748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201856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6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4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24017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84467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15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31913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630333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.34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4412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95809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96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77249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84548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42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24449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99336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91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2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9777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76846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1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7152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535378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.85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9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1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931977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0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5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76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119323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6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6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16888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30530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89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6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47406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56343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.56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8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18476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05151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.76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8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1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30939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92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30788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58841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94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2398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01476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51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07676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77259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.69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2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8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5993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134132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1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0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69077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13754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89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2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5284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815509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20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4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99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43095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01×10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5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rs99145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0051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07×10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7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15832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05598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48×10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0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373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17486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.41×10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0756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53956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1.25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0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1765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38</w:t>
            </w:r>
            <w:r w:rsidR="00BE5A74">
              <w:rPr>
                <w:rFonts w:ascii="Calibri" w:eastAsia="Times New Roman" w:hAnsi="Calibri" w:cs="Times New Roman"/>
                <w:color w:val="000000"/>
                <w:lang w:eastAsia="zh-CN"/>
              </w:rPr>
              <w:t>168</w:t>
            </w: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97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98162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858344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69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72030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082555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3.41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6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8202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017842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83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0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4924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193497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6.7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4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8991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874109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.96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5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9282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203784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T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.91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8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6574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95898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.48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9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07336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294609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83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3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70016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71295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G/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7.76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6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170942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023954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5.94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88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21760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2270928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A/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9.99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91</w:t>
            </w:r>
          </w:p>
        </w:tc>
      </w:tr>
      <w:tr w:rsidR="00E20064" w:rsidRPr="00D27F1B" w:rsidTr="00B62E55">
        <w:trPr>
          <w:trHeight w:val="300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rs790314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1475834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C/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1.11×10</w:t>
            </w:r>
            <w:r w:rsidRPr="00D27F1B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-1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7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1E27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7F1B">
              <w:rPr>
                <w:rFonts w:ascii="Calibri" w:eastAsia="Times New Roman" w:hAnsi="Calibri" w:cs="Times New Roman"/>
                <w:color w:val="000000"/>
                <w:lang w:eastAsia="zh-CN"/>
              </w:rPr>
              <w:t>0.97</w:t>
            </w:r>
          </w:p>
        </w:tc>
      </w:tr>
      <w:tr w:rsidR="00E20064" w:rsidRPr="00D27F1B" w:rsidTr="00B62E55">
        <w:trPr>
          <w:trHeight w:val="300"/>
        </w:trPr>
        <w:tc>
          <w:tcPr>
            <w:tcW w:w="1452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064" w:rsidRPr="00D27F1B" w:rsidRDefault="00E20064" w:rsidP="00AC1FFA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546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Model was adjusted for pc1 to pc8, study and age.  Results were adjusted for age, study, principal components. </w:t>
            </w:r>
            <w:proofErr w:type="spellStart"/>
            <w:r w:rsidRPr="00546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</w:t>
            </w:r>
            <w:proofErr w:type="spellEnd"/>
            <w:r w:rsidRPr="00546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= chromosome, EAF = effective allele frequency, SE = standard error</w:t>
            </w:r>
          </w:p>
        </w:tc>
      </w:tr>
    </w:tbl>
    <w:p w:rsidR="00980E89" w:rsidRDefault="00980E89" w:rsidP="003420FB">
      <w:pPr>
        <w:pStyle w:val="NoSpacing"/>
      </w:pPr>
      <w:bookmarkStart w:id="0" w:name="_GoBack"/>
      <w:bookmarkEnd w:id="0"/>
    </w:p>
    <w:sectPr w:rsidR="00980E89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90BF0"/>
    <w:rsid w:val="00330B1B"/>
    <w:rsid w:val="003368CA"/>
    <w:rsid w:val="003420FB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510EC6"/>
    <w:rsid w:val="00542834"/>
    <w:rsid w:val="0054640A"/>
    <w:rsid w:val="005603E5"/>
    <w:rsid w:val="005C35D2"/>
    <w:rsid w:val="005D2B95"/>
    <w:rsid w:val="005D2E8C"/>
    <w:rsid w:val="005E4C6F"/>
    <w:rsid w:val="00636DFF"/>
    <w:rsid w:val="00641476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40457"/>
    <w:rsid w:val="0095369D"/>
    <w:rsid w:val="0098054F"/>
    <w:rsid w:val="00980E89"/>
    <w:rsid w:val="00987FC6"/>
    <w:rsid w:val="009A1F83"/>
    <w:rsid w:val="009C506E"/>
    <w:rsid w:val="009F4171"/>
    <w:rsid w:val="00A06175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C19DF"/>
    <w:rsid w:val="00FE2920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FFDA45-4068-45B5-B9A9-C23A0E5A4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4</Words>
  <Characters>567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3</cp:revision>
  <cp:lastPrinted>2014-10-02T16:05:00Z</cp:lastPrinted>
  <dcterms:created xsi:type="dcterms:W3CDTF">2016-05-25T17:30:00Z</dcterms:created>
  <dcterms:modified xsi:type="dcterms:W3CDTF">2016-05-25T17:51:00Z</dcterms:modified>
</cp:coreProperties>
</file>